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40"/>
        <w:gridCol w:w="3420"/>
        <w:gridCol w:w="2360"/>
        <w:gridCol w:w="1020"/>
      </w:tblGrid>
      <w:tr w:rsidR="005F31B4" w:rsidRPr="005F31B4" w:rsidTr="005F31B4">
        <w:trPr>
          <w:trHeight w:val="22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Viru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Primer/</w:t>
            </w:r>
            <w:proofErr w:type="spellStart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probe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5' </w:t>
            </w:r>
            <w:proofErr w:type="spellStart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to</w:t>
            </w:r>
            <w:proofErr w:type="spellEnd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3' </w:t>
            </w:r>
            <w:proofErr w:type="spellStart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sequence</w:t>
            </w:r>
            <w:proofErr w:type="spellEnd"/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Fluorophore</w:t>
            </w:r>
            <w:proofErr w:type="spellEnd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and</w:t>
            </w:r>
            <w:proofErr w:type="spellEnd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quencher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Length</w:t>
            </w:r>
            <w:proofErr w:type="spellEnd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nt</w:t>
            </w:r>
            <w:proofErr w:type="spellEnd"/>
            <w:r w:rsidRPr="005F31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)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Andes,       </w:t>
            </w: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in</w:t>
            </w:r>
            <w:proofErr w:type="spellEnd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mb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orward prim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CACGAACAACAGCTCGTGAC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everse prim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GTTCAATCCCTGTTGGATCA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aqman</w:t>
            </w:r>
            <w:proofErr w:type="spellEnd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rob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TRCATTGGAGACCAAACTCGGRGAAC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AM-BH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anta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orward prim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CTTCTTCCAGATACAGCAGCAG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everse prim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CCTTTGACTCCTTTGTCTCCA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aqman</w:t>
            </w:r>
            <w:proofErr w:type="spellEnd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rob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CTGCAACAAACAGGGAYTACTTACGGC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AM-BH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eou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orward prim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ATGAACTGAAGCGCCAACT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everse prim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CCTGTAGGATCCCGGTCT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aqman</w:t>
            </w:r>
            <w:proofErr w:type="spellEnd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rob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CGACAGGATTGCAGCAGGGAAGA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AM-BH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uuma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orward prim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GGCAACAAACAGTGTCAGC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everse prim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GCATTTACATCAAGGACATTTCCAT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</w:t>
            </w:r>
          </w:p>
        </w:tc>
      </w:tr>
      <w:tr w:rsidR="005F31B4" w:rsidRPr="005F31B4" w:rsidTr="005F31B4">
        <w:trPr>
          <w:trHeight w:val="22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aqman</w:t>
            </w:r>
            <w:proofErr w:type="spellEnd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rob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TGACCCGACTGGGATTGAACCTGATG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AM-BH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1B4" w:rsidRPr="005F31B4" w:rsidRDefault="005F31B4" w:rsidP="005F3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5F31B4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</w:t>
            </w:r>
          </w:p>
        </w:tc>
      </w:tr>
    </w:tbl>
    <w:p w:rsidR="00327CD3" w:rsidRDefault="005F31B4">
      <w:bookmarkStart w:id="0" w:name="_GoBack"/>
      <w:bookmarkEnd w:id="0"/>
    </w:p>
    <w:sectPr w:rsidR="0032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1B4"/>
    <w:rsid w:val="00161468"/>
    <w:rsid w:val="005F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6F8A2"/>
  <w15:chartTrackingRefBased/>
  <w15:docId w15:val="{7F3A019D-471E-4F17-B1A0-6FE1AAE0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04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Rissmann</dc:creator>
  <cp:keywords/>
  <dc:description/>
  <cp:lastModifiedBy>Melanie Rissmann</cp:lastModifiedBy>
  <cp:revision>1</cp:revision>
  <dcterms:created xsi:type="dcterms:W3CDTF">2025-01-08T11:24:00Z</dcterms:created>
  <dcterms:modified xsi:type="dcterms:W3CDTF">2025-01-08T11:28:00Z</dcterms:modified>
</cp:coreProperties>
</file>